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2" w:type="dxa"/>
        <w:jc w:val="left"/>
        <w:tblInd w:w="-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415"/>
        <w:gridCol w:w="7987"/>
      </w:tblGrid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/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96570</wp:posOffset>
                      </wp:positionV>
                      <wp:extent cx="5105400" cy="3238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05400" cy="3238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Supplementary material: Search strategy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02pt;height:25.5pt;mso-wrap-distance-left:9.05pt;mso-wrap-distance-right:9.05pt;mso-wrap-distance-top:0pt;mso-wrap-distance-bottom:0pt;margin-top:-39.1pt;mso-position-vertical-relative:text;margin-left:-5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Supplementary material: Search strategy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p Neoplasms, Radiation-Induced/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p Neoplasms, Second Primary/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 primary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ary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ary carcinom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 tumo?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8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ary tumo?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 malignanc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 malignancies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ary malignanc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 neoplasm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secondary neoplasm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4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integral dose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5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ation-induced neoplasm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6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ation induced neoplasm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7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ation-induced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8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ation induced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9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ation-induced tumo?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0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ation induced tumo?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1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ation-induced carcinom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2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ation induced carcinom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3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-induced neoplasm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4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 induced neoplasm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5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-induced cancer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6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 induced cancer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7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-induced tumo?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8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 induced tumo?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9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-induced carcinom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0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 induced carcinom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1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-induced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2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 induced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3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diotherapy-induced second primary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4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 or 2 or 3 or 4 or 5 or 6 or 7 or 8 or 9 or 10 or 11 or 12 or 13 or 14 or 15 or 16 or 17 or 18 or 19 or 20 0r 21 or 22 or 23 or 24 or 25 or 26 or 27 or 28 or 29 or 30 or 31 or 32 or 33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5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p Prostatic Neoplasms/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6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rostat* cance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7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rostat* carcinom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8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rostat* neoplasm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9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rostat* tumo?r?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0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rostat* adenocarcinom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1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35 or 36 or 37 or 38 or 39 or 40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2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p Radiotherapy Planning, Computer-Assisted/ or exp Radiotherapy Dosage/ or exp Radiotherapy/ or exp Radiotherapy, Conformal/ or exp Radiotherapy, Intensity-Modulated/ or exp Radiotherapy, Computer-Assisted/ or exp Radiotherapy, High-Energy/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3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p Brachytherapy/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4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(implant adj6 radiotherapy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5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(interstitial adj6 radiotherapy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6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(seed adj6 radiotherapy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7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(seed adj6 implant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8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(permanent adj6 implant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9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implant radiation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0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interstitial radiation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1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(implant adj6 radiation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2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(interstitial adj6 radiation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3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3D conformal radio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4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3D-conformal radio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5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(2D adj6 radiotherapy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6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intensity modulated radio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7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intensity-modulated radio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8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intensity modulated radiation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9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intensity-modulated radiation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0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IMRT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1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p Protons/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2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roton radio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3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roton radiation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4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roton 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5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ternal beam radio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6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ternal-beam radio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7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BRT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8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ternal beam radiation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9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ternal-beam radiation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0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tomo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1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volumetric modulated arc therapy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2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VMAT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3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pidarc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4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pid arc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5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arc therap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6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42 or 43 or 44 or 45 or 46 or 47 or 48 or 49 or 50 or 51 or 52 or 53 or 54 or 55 or 56 or 57 or 58 or 59 or 60 or 61 or 62 or 63 or 64 or 65 or 66 or 67 or 68 or 69 or 70 or 71 or 72 or 73 or 74 or 75</w:t>
            </w:r>
          </w:p>
        </w:tc>
      </w:tr>
      <w:tr>
        <w:trPr/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7</w:t>
            </w:r>
          </w:p>
        </w:tc>
        <w:tc>
          <w:tcPr>
            <w:tcW w:w="7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4 and 41 and 7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FILENAME \p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/tmp/out/work/input.doc</w:t>
    </w:r>
    <w:r>
      <w:rPr>
        <w:sz w:val="16"/>
        <w:szCs w:val="16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8:14:00Z</dcterms:created>
  <dc:creator>murrayl</dc:creator>
  <dc:description/>
  <cp:keywords/>
  <dc:language>en-US</dc:language>
  <cp:lastModifiedBy>murrayl</cp:lastModifiedBy>
  <dcterms:modified xsi:type="dcterms:W3CDTF">2013-05-01T08:37:00Z</dcterms:modified>
  <cp:revision>1</cp:revision>
  <dc:subject/>
  <dc:title>1 </dc:title>
</cp:coreProperties>
</file>